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05C93F"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826558"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E12289"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5EBBCF"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D0CADD"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4246EE" w:rsidR="00F102CC" w:rsidRPr="003D5AF6" w:rsidRDefault="00DD6A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ines 385-386, as well as abstrac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526C83" w:rsidR="00F102CC" w:rsidRPr="003D5AF6" w:rsidRDefault="00DD6A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6A09A5"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4E2528" w:rsidR="00F102CC" w:rsidRPr="003D5AF6" w:rsidRDefault="00E011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77B694" w:rsidR="00F102CC" w:rsidRPr="00E0111A" w:rsidRDefault="00E0111A">
            <w:pPr>
              <w:rPr>
                <w:rFonts w:ascii="Noto Sans" w:eastAsia="Noto Sans" w:hAnsi="Noto Sans" w:cs="Noto Sans"/>
                <w:bCs/>
                <w:color w:val="434343"/>
                <w:sz w:val="18"/>
                <w:szCs w:val="18"/>
              </w:rPr>
            </w:pPr>
            <w:r w:rsidRPr="00E0111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2D3F0D" w:rsidR="00F102CC" w:rsidRPr="003D5AF6" w:rsidRDefault="00E0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03B636" w:rsidR="00F102CC" w:rsidRPr="003D5AF6" w:rsidRDefault="00E0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584C7A"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any positive finding of convergence was supported in multiple animals but groups were not compa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D6B3D19"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roups not compa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DD6741" w:rsidR="00F102CC" w:rsidRPr="00DD6A7F" w:rsidRDefault="00DD6A7F">
            <w:pPr>
              <w:spacing w:line="225" w:lineRule="auto"/>
              <w:rPr>
                <w:rFonts w:ascii="Noto Sans" w:eastAsia="Noto Sans" w:hAnsi="Noto Sans" w:cs="Noto Sans"/>
                <w:bCs/>
                <w:color w:val="434343"/>
                <w:sz w:val="18"/>
                <w:szCs w:val="18"/>
              </w:rPr>
            </w:pPr>
            <w:r w:rsidRPr="00DD6A7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643B6D"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necessa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65EA8E"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8846AF"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39E5E5"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animals is represented in Results section through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A4CE5A"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in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7F63FA"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67DF07"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5F0D14" w14:textId="77777777" w:rsidR="00F102CC"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 studies approved by IACUC, protocol #</w:t>
            </w:r>
            <w:r w:rsidR="00787923">
              <w:rPr>
                <w:rFonts w:ascii="Noto Sans" w:eastAsia="Noto Sans" w:hAnsi="Noto Sans" w:cs="Noto Sans"/>
                <w:bCs/>
                <w:color w:val="434343"/>
                <w:sz w:val="18"/>
                <w:szCs w:val="18"/>
              </w:rPr>
              <w:t>72313.</w:t>
            </w:r>
          </w:p>
          <w:p w14:paraId="2A6BA9BD" w14:textId="0A83B3F5" w:rsidR="00787923" w:rsidRPr="003D5AF6" w:rsidRDefault="007879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oints concerning biosafety were approved by IBC protocol #113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9A867F"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1F60C2"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4C994E"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956D79"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sed non-parametric statistics due to small sample siz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DB5EE8"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ew datasets created that are not already analyzed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15F339"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583568"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77BAFD"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1CFAA1"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877FF0"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F57609"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2253172" w:rsidR="00F102CC" w:rsidRPr="003D5AF6" w:rsidRDefault="00DD6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strictly followed or referenc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85AA2">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E46B0" w14:textId="77777777" w:rsidR="00E85AA2" w:rsidRDefault="00E85AA2">
      <w:r>
        <w:separator/>
      </w:r>
    </w:p>
  </w:endnote>
  <w:endnote w:type="continuationSeparator" w:id="0">
    <w:p w14:paraId="41BCED7C" w14:textId="77777777" w:rsidR="00E85AA2" w:rsidRDefault="00E85A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CAFD6" w14:textId="77777777" w:rsidR="00E85AA2" w:rsidRDefault="00E85AA2">
      <w:r>
        <w:separator/>
      </w:r>
    </w:p>
  </w:footnote>
  <w:footnote w:type="continuationSeparator" w:id="0">
    <w:p w14:paraId="4CD4D0E7" w14:textId="77777777" w:rsidR="00E85AA2" w:rsidRDefault="00E85A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459805">
    <w:abstractNumId w:val="2"/>
  </w:num>
  <w:num w:numId="2" w16cid:durableId="308437585">
    <w:abstractNumId w:val="0"/>
  </w:num>
  <w:num w:numId="3" w16cid:durableId="2122844301">
    <w:abstractNumId w:val="1"/>
  </w:num>
  <w:num w:numId="4" w16cid:durableId="9460808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87EA9"/>
    <w:rsid w:val="005B0259"/>
    <w:rsid w:val="007054B6"/>
    <w:rsid w:val="00787923"/>
    <w:rsid w:val="009C7B26"/>
    <w:rsid w:val="00A11E52"/>
    <w:rsid w:val="00BD41E9"/>
    <w:rsid w:val="00C34F05"/>
    <w:rsid w:val="00C84413"/>
    <w:rsid w:val="00DD6A7F"/>
    <w:rsid w:val="00E0111A"/>
    <w:rsid w:val="00E85AA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evin Koster</cp:lastModifiedBy>
  <cp:revision>3</cp:revision>
  <dcterms:created xsi:type="dcterms:W3CDTF">2024-03-07T14:45:00Z</dcterms:created>
  <dcterms:modified xsi:type="dcterms:W3CDTF">2024-05-10T15:09:00Z</dcterms:modified>
</cp:coreProperties>
</file>